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4CC" w:rsidRPr="00ED49F7" w:rsidRDefault="00D704CC" w:rsidP="00D704C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D49F7">
        <w:rPr>
          <w:rFonts w:ascii="Times New Roman" w:hAnsi="Times New Roman"/>
          <w:b/>
          <w:sz w:val="24"/>
          <w:szCs w:val="24"/>
        </w:rPr>
        <w:t xml:space="preserve">Table </w:t>
      </w:r>
      <w:r w:rsidR="00595CA4">
        <w:rPr>
          <w:rFonts w:ascii="Times New Roman" w:hAnsi="Times New Roman"/>
          <w:b/>
          <w:sz w:val="24"/>
          <w:szCs w:val="24"/>
        </w:rPr>
        <w:t>S3</w:t>
      </w:r>
      <w:bookmarkStart w:id="0" w:name="_GoBack"/>
      <w:bookmarkEnd w:id="0"/>
      <w:r w:rsidRPr="00ED49F7">
        <w:rPr>
          <w:rFonts w:ascii="Times New Roman" w:hAnsi="Times New Roman"/>
          <w:b/>
          <w:sz w:val="24"/>
          <w:szCs w:val="24"/>
        </w:rPr>
        <w:t>.</w:t>
      </w:r>
      <w:r w:rsidRPr="00ED49F7">
        <w:rPr>
          <w:rFonts w:ascii="Times New Roman" w:hAnsi="Times New Roman"/>
          <w:sz w:val="24"/>
          <w:szCs w:val="24"/>
        </w:rPr>
        <w:t xml:space="preserve"> </w:t>
      </w:r>
      <w:r w:rsidRPr="00ED49F7">
        <w:rPr>
          <w:rFonts w:ascii="Times New Roman" w:eastAsia="Times New Roman" w:hAnsi="Times New Roman"/>
          <w:b/>
          <w:bCs/>
          <w:sz w:val="24"/>
          <w:szCs w:val="24"/>
        </w:rPr>
        <w:t>Annual Under-Five Mortality Rate (Urban residents only), DHS (1987-2006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3420"/>
      </w:tblGrid>
      <w:tr w:rsidR="00D704CC" w:rsidRPr="00ED49F7" w:rsidTr="00D11E70">
        <w:tc>
          <w:tcPr>
            <w:tcW w:w="1098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3420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>Risk of dying by age 5 per 1000 live births in the one year before survey (95% CI)</w:t>
            </w:r>
          </w:p>
        </w:tc>
      </w:tr>
      <w:tr w:rsidR="00D704CC" w:rsidRPr="00ED49F7" w:rsidTr="00D11E70">
        <w:tc>
          <w:tcPr>
            <w:tcW w:w="1098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>1987</w:t>
            </w:r>
          </w:p>
        </w:tc>
        <w:tc>
          <w:tcPr>
            <w:tcW w:w="3420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195 (165, 224) </w:t>
            </w:r>
          </w:p>
        </w:tc>
      </w:tr>
      <w:tr w:rsidR="00D704CC" w:rsidRPr="00ED49F7" w:rsidTr="00D11E70">
        <w:tc>
          <w:tcPr>
            <w:tcW w:w="1098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>1996</w:t>
            </w:r>
          </w:p>
        </w:tc>
        <w:tc>
          <w:tcPr>
            <w:tcW w:w="3420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>199 (181, 216)</w:t>
            </w:r>
          </w:p>
        </w:tc>
      </w:tr>
      <w:tr w:rsidR="00D704CC" w:rsidRPr="00ED49F7" w:rsidTr="00D11E70">
        <w:tc>
          <w:tcPr>
            <w:tcW w:w="1098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>2001</w:t>
            </w:r>
          </w:p>
        </w:tc>
        <w:tc>
          <w:tcPr>
            <w:tcW w:w="3420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>183 (169, 198)</w:t>
            </w:r>
          </w:p>
        </w:tc>
      </w:tr>
      <w:tr w:rsidR="00D704CC" w:rsidRPr="00ED49F7" w:rsidTr="00D11E70">
        <w:tc>
          <w:tcPr>
            <w:tcW w:w="1098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>2006</w:t>
            </w:r>
          </w:p>
        </w:tc>
        <w:tc>
          <w:tcPr>
            <w:tcW w:w="3420" w:type="dxa"/>
            <w:shd w:val="clear" w:color="auto" w:fill="auto"/>
          </w:tcPr>
          <w:p w:rsidR="00D704CC" w:rsidRPr="00ED49F7" w:rsidRDefault="00D704CC" w:rsidP="00D11E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49F7">
              <w:rPr>
                <w:rFonts w:ascii="Times New Roman" w:eastAsia="Times New Roman" w:hAnsi="Times New Roman"/>
                <w:b/>
                <w:sz w:val="24"/>
                <w:szCs w:val="24"/>
              </w:rPr>
              <w:t>146 (133, 159)</w:t>
            </w:r>
          </w:p>
        </w:tc>
      </w:tr>
    </w:tbl>
    <w:p w:rsidR="00D704CC" w:rsidRPr="00ED49F7" w:rsidRDefault="00D704CC" w:rsidP="00D704C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0613D" w:rsidRDefault="00595CA4"/>
    <w:sectPr w:rsidR="00E06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4CC"/>
    <w:rsid w:val="0007036C"/>
    <w:rsid w:val="00595CA4"/>
    <w:rsid w:val="005C0360"/>
    <w:rsid w:val="00960C96"/>
    <w:rsid w:val="00B402F9"/>
    <w:rsid w:val="00C47132"/>
    <w:rsid w:val="00D7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4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4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</dc:creator>
  <cp:lastModifiedBy>Ari</cp:lastModifiedBy>
  <cp:revision>2</cp:revision>
  <dcterms:created xsi:type="dcterms:W3CDTF">2013-10-07T19:59:00Z</dcterms:created>
  <dcterms:modified xsi:type="dcterms:W3CDTF">2013-10-07T19:59:00Z</dcterms:modified>
</cp:coreProperties>
</file>